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9E9AA" w14:textId="77777777" w:rsidR="00F83586" w:rsidRPr="00751246" w:rsidRDefault="00D13742">
      <w:pPr>
        <w:rPr>
          <w:b/>
        </w:rPr>
      </w:pPr>
      <w:r w:rsidRPr="00751246">
        <w:rPr>
          <w:b/>
        </w:rPr>
        <w:t>Supplementary Material</w:t>
      </w:r>
    </w:p>
    <w:p w14:paraId="6935EE41" w14:textId="77777777" w:rsidR="00D13742" w:rsidRPr="00751246" w:rsidRDefault="00D13742">
      <w:pPr>
        <w:rPr>
          <w:b/>
        </w:rPr>
      </w:pPr>
    </w:p>
    <w:p w14:paraId="5502291A" w14:textId="77777777" w:rsidR="00D13742" w:rsidRPr="00751246" w:rsidRDefault="00D13742">
      <w:pPr>
        <w:rPr>
          <w:b/>
        </w:rPr>
      </w:pPr>
      <w:r w:rsidRPr="00751246">
        <w:rPr>
          <w:b/>
        </w:rPr>
        <w:t>Abbreviations</w:t>
      </w:r>
    </w:p>
    <w:p w14:paraId="4EEF9D17" w14:textId="77777777" w:rsidR="00D13742" w:rsidRDefault="00D13742"/>
    <w:p w14:paraId="596A629B" w14:textId="77777777" w:rsidR="005A52FF" w:rsidRDefault="005A52FF">
      <w:r>
        <w:t>B:1-2 – Baseline group: 1-2 days ago</w:t>
      </w:r>
    </w:p>
    <w:p w14:paraId="6155B9AF" w14:textId="77777777" w:rsidR="005A52FF" w:rsidRDefault="005A52FF">
      <w:r>
        <w:t>B:LW – Baseline group: Last week</w:t>
      </w:r>
    </w:p>
    <w:p w14:paraId="30C16590" w14:textId="77777777" w:rsidR="005A52FF" w:rsidRDefault="005A52FF">
      <w:r>
        <w:t>B:N – Baseline group: Never</w:t>
      </w:r>
    </w:p>
    <w:p w14:paraId="066209E0" w14:textId="77777777" w:rsidR="005A52FF" w:rsidRDefault="005A52FF">
      <w:r>
        <w:t xml:space="preserve">B:Y – Baseline </w:t>
      </w:r>
      <w:r w:rsidR="00F46513">
        <w:t>group : Yesterday</w:t>
      </w:r>
    </w:p>
    <w:p w14:paraId="7A219191" w14:textId="66918BC3" w:rsidR="00666398" w:rsidRDefault="00723A8E">
      <w:r>
        <w:t>CR - C</w:t>
      </w:r>
      <w:r w:rsidR="00666398">
        <w:t>reatinine</w:t>
      </w:r>
    </w:p>
    <w:p w14:paraId="74DA548B" w14:textId="77777777" w:rsidR="00D13742" w:rsidRDefault="00D13742">
      <w:r>
        <w:t>DEET – N,N-diethyl-meta-toluamide</w:t>
      </w:r>
    </w:p>
    <w:p w14:paraId="76EA55D9" w14:textId="77777777" w:rsidR="00D13742" w:rsidRDefault="00D13742">
      <w:r>
        <w:t>DCBA – 3-diethylcarbamoyl benzoic acid</w:t>
      </w:r>
    </w:p>
    <w:p w14:paraId="16EC61B1" w14:textId="77777777" w:rsidR="00D13742" w:rsidRDefault="00D13742">
      <w:r>
        <w:t>DHMB – N,N-diethyl-m-(hydroxymethyl)benzamide</w:t>
      </w:r>
    </w:p>
    <w:p w14:paraId="056C8085" w14:textId="16D714FA" w:rsidR="00D13742" w:rsidRDefault="00723A8E">
      <w:r>
        <w:t>ID - I</w:t>
      </w:r>
      <w:r w:rsidR="0053203F">
        <w:t>dentification</w:t>
      </w:r>
    </w:p>
    <w:p w14:paraId="2E8B3127" w14:textId="6CF0DB72" w:rsidR="0053203F" w:rsidRDefault="00723A8E">
      <w:r>
        <w:t>LC-MS/MS – L</w:t>
      </w:r>
      <w:r w:rsidR="0053203F">
        <w:t>iquid chromatography –</w:t>
      </w:r>
      <w:r w:rsidR="00487CBC">
        <w:t xml:space="preserve"> tandem mass spectrometr</w:t>
      </w:r>
      <w:bookmarkStart w:id="0" w:name="_GoBack"/>
      <w:bookmarkEnd w:id="0"/>
      <w:r w:rsidR="0053203F">
        <w:t>y</w:t>
      </w:r>
    </w:p>
    <w:p w14:paraId="2CE97FE8" w14:textId="23E4A696" w:rsidR="00666398" w:rsidRDefault="00723A8E">
      <w:r>
        <w:t>LMM – L</w:t>
      </w:r>
      <w:r w:rsidR="00666398">
        <w:t>inear mixed effect model</w:t>
      </w:r>
    </w:p>
    <w:p w14:paraId="14DCBFD9" w14:textId="77777777" w:rsidR="00D13742" w:rsidRDefault="00D13742">
      <w:r>
        <w:t>LOD – Limit</w:t>
      </w:r>
      <w:r w:rsidR="00666398">
        <w:t>s</w:t>
      </w:r>
      <w:r>
        <w:t xml:space="preserve"> of Detection</w:t>
      </w:r>
    </w:p>
    <w:p w14:paraId="73B8B621" w14:textId="77777777" w:rsidR="00D13742" w:rsidRDefault="00D13742">
      <w:r>
        <w:t>NHANES – National Health an</w:t>
      </w:r>
      <w:r w:rsidR="00F46513">
        <w:t>d Nutrition Examination Survey</w:t>
      </w:r>
    </w:p>
    <w:p w14:paraId="10300913" w14:textId="5AE13C35" w:rsidR="0053203F" w:rsidRDefault="00723A8E">
      <w:r>
        <w:t>QA/QC – Q</w:t>
      </w:r>
      <w:r w:rsidR="0053203F">
        <w:t>uality assurance and quality control</w:t>
      </w:r>
    </w:p>
    <w:p w14:paraId="1DD8E5C3" w14:textId="77777777" w:rsidR="00D13742" w:rsidRDefault="00D13742">
      <w:r>
        <w:t>REB – Research Ethics Board</w:t>
      </w:r>
    </w:p>
    <w:p w14:paraId="24F324BC" w14:textId="208636E8" w:rsidR="00C34F67" w:rsidRDefault="00723A8E">
      <w:r>
        <w:t>SG – S</w:t>
      </w:r>
      <w:r w:rsidR="00666398">
        <w:t>pecific gravity</w:t>
      </w:r>
    </w:p>
    <w:p w14:paraId="1ED5114C" w14:textId="77777777" w:rsidR="00C34F67" w:rsidRDefault="00C34F67"/>
    <w:p w14:paraId="70F39252" w14:textId="618503BD" w:rsidR="00795693" w:rsidRDefault="00795693" w:rsidP="00723A8E"/>
    <w:sectPr w:rsidR="00795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742"/>
    <w:rsid w:val="00046187"/>
    <w:rsid w:val="000D3B6E"/>
    <w:rsid w:val="001C4732"/>
    <w:rsid w:val="002879EE"/>
    <w:rsid w:val="00362EEA"/>
    <w:rsid w:val="00476EAE"/>
    <w:rsid w:val="00487CBC"/>
    <w:rsid w:val="005274B1"/>
    <w:rsid w:val="0053203F"/>
    <w:rsid w:val="00533511"/>
    <w:rsid w:val="00560D84"/>
    <w:rsid w:val="0058530D"/>
    <w:rsid w:val="0059554B"/>
    <w:rsid w:val="005A52FF"/>
    <w:rsid w:val="005B66F7"/>
    <w:rsid w:val="00666398"/>
    <w:rsid w:val="006A06B9"/>
    <w:rsid w:val="006F308C"/>
    <w:rsid w:val="00715CC6"/>
    <w:rsid w:val="00723A8E"/>
    <w:rsid w:val="00751246"/>
    <w:rsid w:val="00795693"/>
    <w:rsid w:val="00852CD9"/>
    <w:rsid w:val="008E43F9"/>
    <w:rsid w:val="00916159"/>
    <w:rsid w:val="009947B9"/>
    <w:rsid w:val="00AC728D"/>
    <w:rsid w:val="00AC730E"/>
    <w:rsid w:val="00B24716"/>
    <w:rsid w:val="00C34F67"/>
    <w:rsid w:val="00C41FA9"/>
    <w:rsid w:val="00C90952"/>
    <w:rsid w:val="00C92F0A"/>
    <w:rsid w:val="00CF1D51"/>
    <w:rsid w:val="00D13742"/>
    <w:rsid w:val="00E479A4"/>
    <w:rsid w:val="00E8209B"/>
    <w:rsid w:val="00EB57E2"/>
    <w:rsid w:val="00F46513"/>
    <w:rsid w:val="00FA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93E57"/>
  <w15:chartTrackingRefBased/>
  <w15:docId w15:val="{A9F9235A-404F-4BEB-9A22-8CC4F90F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3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5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53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53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3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3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3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3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son, Jennifer (HC/SC)</dc:creator>
  <cp:keywords/>
  <dc:description/>
  <cp:lastModifiedBy>Gibson, Jennifer (HC/SC)</cp:lastModifiedBy>
  <cp:revision>17</cp:revision>
  <dcterms:created xsi:type="dcterms:W3CDTF">2022-01-06T18:10:00Z</dcterms:created>
  <dcterms:modified xsi:type="dcterms:W3CDTF">2022-05-11T18:12:00Z</dcterms:modified>
</cp:coreProperties>
</file>